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69A04" w14:textId="317A9E96" w:rsidR="00AB64B6" w:rsidRPr="000D7045" w:rsidRDefault="00AB64B6" w:rsidP="00AB64B6">
      <w:pPr>
        <w:pStyle w:val="BodyText"/>
        <w:spacing w:line="480" w:lineRule="auto"/>
        <w:rPr>
          <w:rFonts w:ascii="Times New Roman" w:hAnsi="Times New Roman" w:cs="Times New Roman"/>
          <w:w w:val="120"/>
          <w:lang w:val="en-GB"/>
        </w:rPr>
      </w:pPr>
      <w:r w:rsidRPr="000D7045">
        <w:rPr>
          <w:rFonts w:ascii="Times New Roman" w:hAnsi="Times New Roman" w:cs="Times New Roman"/>
          <w:b/>
          <w:bCs/>
          <w:shd w:val="clear" w:color="auto" w:fill="FFFFFF"/>
        </w:rPr>
        <w:t>Table A1</w:t>
      </w:r>
      <w:r w:rsidRPr="000D7045">
        <w:rPr>
          <w:rFonts w:ascii="Times New Roman" w:hAnsi="Times New Roman" w:cs="Times New Roman"/>
          <w:w w:val="120"/>
          <w:lang w:val="en-GB"/>
        </w:rPr>
        <w:t xml:space="preserve"> </w:t>
      </w:r>
      <w:r w:rsidR="000D7045" w:rsidRPr="000D7045">
        <w:rPr>
          <w:rFonts w:ascii="Times New Roman" w:hAnsi="Times New Roman" w:cs="Times New Roman"/>
          <w:shd w:val="clear" w:color="auto" w:fill="FFFFFF"/>
        </w:rPr>
        <w:t>Variables definition and sources</w:t>
      </w:r>
      <w:r w:rsidR="000D7045" w:rsidRPr="000D7045">
        <w:rPr>
          <w:rFonts w:ascii="Times New Roman" w:hAnsi="Times New Roman" w:cs="Times New Roman"/>
          <w:w w:val="120"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2"/>
        <w:gridCol w:w="1679"/>
        <w:gridCol w:w="6331"/>
        <w:gridCol w:w="1270"/>
        <w:gridCol w:w="928"/>
      </w:tblGrid>
      <w:tr w:rsidR="000D7045" w:rsidRPr="00980B06" w14:paraId="078A48EE" w14:textId="7CC6D743" w:rsidTr="00B502AC">
        <w:tc>
          <w:tcPr>
            <w:tcW w:w="1292" w:type="dxa"/>
            <w:vAlign w:val="center"/>
          </w:tcPr>
          <w:p w14:paraId="13F89A84" w14:textId="2993998A" w:rsidR="000D7045" w:rsidRPr="00980B06" w:rsidRDefault="000D7045" w:rsidP="000D7045">
            <w:pPr>
              <w:pStyle w:val="BodyTex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80B0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roup</w:t>
            </w:r>
          </w:p>
        </w:tc>
        <w:tc>
          <w:tcPr>
            <w:tcW w:w="1679" w:type="dxa"/>
            <w:vAlign w:val="center"/>
          </w:tcPr>
          <w:p w14:paraId="434C85A1" w14:textId="0B4A1FE7" w:rsidR="000D7045" w:rsidRPr="00980B06" w:rsidRDefault="008E3773" w:rsidP="000D7045">
            <w:pPr>
              <w:pStyle w:val="BodyTex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ub-group</w:t>
            </w:r>
          </w:p>
        </w:tc>
        <w:tc>
          <w:tcPr>
            <w:tcW w:w="6331" w:type="dxa"/>
            <w:vAlign w:val="center"/>
          </w:tcPr>
          <w:p w14:paraId="69AF5CDC" w14:textId="266D2968" w:rsidR="000D7045" w:rsidRPr="00980B06" w:rsidRDefault="000D7045" w:rsidP="000D7045">
            <w:pPr>
              <w:pStyle w:val="BodyTex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80B0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efinition</w:t>
            </w:r>
          </w:p>
        </w:tc>
        <w:tc>
          <w:tcPr>
            <w:tcW w:w="1270" w:type="dxa"/>
            <w:vAlign w:val="center"/>
          </w:tcPr>
          <w:p w14:paraId="2385CF9F" w14:textId="4CE2A25E" w:rsidR="000D7045" w:rsidRPr="00980B06" w:rsidRDefault="000D7045" w:rsidP="00343C5C">
            <w:pPr>
              <w:pStyle w:val="BodyTex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80B0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ype of variable</w:t>
            </w:r>
          </w:p>
        </w:tc>
        <w:tc>
          <w:tcPr>
            <w:tcW w:w="928" w:type="dxa"/>
            <w:vAlign w:val="center"/>
          </w:tcPr>
          <w:p w14:paraId="733D2A2F" w14:textId="32773DAC" w:rsidR="000D7045" w:rsidRPr="00980B06" w:rsidRDefault="000D7045" w:rsidP="00343C5C">
            <w:pPr>
              <w:pStyle w:val="BodyTex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80B0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ource</w:t>
            </w:r>
          </w:p>
        </w:tc>
      </w:tr>
      <w:tr w:rsidR="008E3773" w:rsidRPr="00980B06" w14:paraId="248789E1" w14:textId="0C884F3A" w:rsidTr="008E3773">
        <w:tc>
          <w:tcPr>
            <w:tcW w:w="11500" w:type="dxa"/>
            <w:gridSpan w:val="5"/>
            <w:vAlign w:val="center"/>
          </w:tcPr>
          <w:p w14:paraId="64542B2D" w14:textId="5F7ABBF6" w:rsidR="008E3773" w:rsidRPr="00980B06" w:rsidRDefault="008E3773" w:rsidP="000D7045">
            <w:pPr>
              <w:pStyle w:val="BodyText"/>
              <w:jc w:val="center"/>
              <w:rPr>
                <w:rFonts w:ascii="Times New Roman" w:hAnsi="Times New Roman" w:cs="Times New Roman"/>
                <w:spacing w:val="-1"/>
                <w:w w:val="125"/>
                <w:sz w:val="16"/>
                <w:szCs w:val="16"/>
              </w:rPr>
            </w:pPr>
            <w:r w:rsidRPr="00980B0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ndividual-level characteristics</w:t>
            </w:r>
          </w:p>
        </w:tc>
      </w:tr>
      <w:tr w:rsidR="004D6A73" w:rsidRPr="00980B06" w14:paraId="13FAA3AF" w14:textId="0C0945A7" w:rsidTr="00B502AC">
        <w:tc>
          <w:tcPr>
            <w:tcW w:w="1292" w:type="dxa"/>
            <w:vMerge w:val="restart"/>
            <w:vAlign w:val="center"/>
          </w:tcPr>
          <w:p w14:paraId="7EC14797" w14:textId="5079E82D" w:rsidR="004D6A73" w:rsidRPr="00980B06" w:rsidRDefault="004D6A73" w:rsidP="000D7045">
            <w:pPr>
              <w:pStyle w:val="BodyTex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80B0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emographics</w:t>
            </w:r>
          </w:p>
        </w:tc>
        <w:tc>
          <w:tcPr>
            <w:tcW w:w="1679" w:type="dxa"/>
            <w:vAlign w:val="center"/>
          </w:tcPr>
          <w:p w14:paraId="57E4574D" w14:textId="59C2308B" w:rsidR="004D6A73" w:rsidRPr="00980B06" w:rsidRDefault="004D6A73" w:rsidP="000D7045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80B0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Sex</w:t>
            </w:r>
          </w:p>
        </w:tc>
        <w:tc>
          <w:tcPr>
            <w:tcW w:w="6331" w:type="dxa"/>
            <w:vAlign w:val="center"/>
          </w:tcPr>
          <w:p w14:paraId="6DF61117" w14:textId="1E8F6097" w:rsidR="004D6A73" w:rsidRPr="00980B06" w:rsidRDefault="004D6A73" w:rsidP="000D7045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80B0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Sex of the individual. 1 if female, 0 male</w:t>
            </w:r>
          </w:p>
        </w:tc>
        <w:tc>
          <w:tcPr>
            <w:tcW w:w="1270" w:type="dxa"/>
            <w:vAlign w:val="center"/>
          </w:tcPr>
          <w:p w14:paraId="3D34BB75" w14:textId="4D94AC78" w:rsidR="004D6A73" w:rsidRPr="00980B06" w:rsidRDefault="004D6A73" w:rsidP="00343C5C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B0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Binary</w:t>
            </w:r>
          </w:p>
        </w:tc>
        <w:tc>
          <w:tcPr>
            <w:tcW w:w="928" w:type="dxa"/>
            <w:vMerge w:val="restart"/>
            <w:vAlign w:val="center"/>
          </w:tcPr>
          <w:p w14:paraId="5AC1C526" w14:textId="18892793" w:rsidR="004D6A73" w:rsidRPr="00980B06" w:rsidRDefault="004D6A73" w:rsidP="00343C5C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B0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SINAVE</w:t>
            </w:r>
          </w:p>
        </w:tc>
      </w:tr>
      <w:tr w:rsidR="004D6A73" w:rsidRPr="00980B06" w14:paraId="5AAA0125" w14:textId="56B52675" w:rsidTr="00B502AC">
        <w:tc>
          <w:tcPr>
            <w:tcW w:w="1292" w:type="dxa"/>
            <w:vMerge/>
            <w:vAlign w:val="center"/>
          </w:tcPr>
          <w:p w14:paraId="11661BA9" w14:textId="77777777" w:rsidR="004D6A73" w:rsidRPr="00980B06" w:rsidRDefault="004D6A73" w:rsidP="000D7045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79" w:type="dxa"/>
            <w:vAlign w:val="center"/>
          </w:tcPr>
          <w:p w14:paraId="153FE6E2" w14:textId="4053AB18" w:rsidR="004D6A73" w:rsidRPr="00980B06" w:rsidRDefault="004D6A73" w:rsidP="000D7045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80B0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ge</w:t>
            </w:r>
          </w:p>
        </w:tc>
        <w:tc>
          <w:tcPr>
            <w:tcW w:w="6331" w:type="dxa"/>
            <w:vAlign w:val="center"/>
          </w:tcPr>
          <w:p w14:paraId="4F892053" w14:textId="7410AD2D" w:rsidR="004D6A73" w:rsidRPr="00980B06" w:rsidRDefault="004D6A73" w:rsidP="000D7045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80B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e Individual years of age</w:t>
            </w:r>
          </w:p>
        </w:tc>
        <w:tc>
          <w:tcPr>
            <w:tcW w:w="1270" w:type="dxa"/>
            <w:vAlign w:val="center"/>
          </w:tcPr>
          <w:p w14:paraId="79D7A69F" w14:textId="6611EDBD" w:rsidR="004D6A73" w:rsidRPr="00980B06" w:rsidRDefault="004D6A73" w:rsidP="00343C5C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80B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inuous</w:t>
            </w:r>
          </w:p>
        </w:tc>
        <w:tc>
          <w:tcPr>
            <w:tcW w:w="928" w:type="dxa"/>
            <w:vMerge/>
            <w:vAlign w:val="center"/>
          </w:tcPr>
          <w:p w14:paraId="7E9146AB" w14:textId="2B0855FD" w:rsidR="004D6A73" w:rsidRPr="00980B06" w:rsidRDefault="004D6A73" w:rsidP="00343C5C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D6A73" w:rsidRPr="00980B06" w14:paraId="11157E16" w14:textId="26510B1A" w:rsidTr="00B502AC">
        <w:tc>
          <w:tcPr>
            <w:tcW w:w="1292" w:type="dxa"/>
            <w:vMerge w:val="restart"/>
            <w:vAlign w:val="center"/>
          </w:tcPr>
          <w:p w14:paraId="46FABEFC" w14:textId="3A414A4D" w:rsidR="004D6A73" w:rsidRPr="00980B06" w:rsidRDefault="004D6A73" w:rsidP="000D7045">
            <w:pPr>
              <w:pStyle w:val="BodyTex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bookmarkStart w:id="0" w:name="_Hlk124586826"/>
            <w:r w:rsidRPr="00980B0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Underlying Health Conditions</w:t>
            </w:r>
          </w:p>
        </w:tc>
        <w:tc>
          <w:tcPr>
            <w:tcW w:w="1679" w:type="dxa"/>
            <w:vAlign w:val="center"/>
          </w:tcPr>
          <w:p w14:paraId="1C7D9B85" w14:textId="1C8DEB5A" w:rsidR="004D6A73" w:rsidRPr="00980B06" w:rsidRDefault="004D6A73" w:rsidP="000D7045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80B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neumonia*</w:t>
            </w:r>
          </w:p>
        </w:tc>
        <w:tc>
          <w:tcPr>
            <w:tcW w:w="6331" w:type="dxa"/>
            <w:vAlign w:val="center"/>
          </w:tcPr>
          <w:p w14:paraId="19C40C38" w14:textId="2D9A99C6" w:rsidR="004D6A73" w:rsidRPr="00980B06" w:rsidRDefault="004D6A73" w:rsidP="000D7045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80B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if the patient has a diagnosis of pneumonia, 0 otherwise</w:t>
            </w:r>
          </w:p>
        </w:tc>
        <w:tc>
          <w:tcPr>
            <w:tcW w:w="1270" w:type="dxa"/>
            <w:vMerge w:val="restart"/>
            <w:vAlign w:val="center"/>
          </w:tcPr>
          <w:p w14:paraId="24E6FEF8" w14:textId="58DA5096" w:rsidR="004D6A73" w:rsidRPr="00980B06" w:rsidRDefault="004D6A73" w:rsidP="00343C5C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80B0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Binary</w:t>
            </w:r>
          </w:p>
        </w:tc>
        <w:tc>
          <w:tcPr>
            <w:tcW w:w="928" w:type="dxa"/>
            <w:vMerge/>
            <w:vAlign w:val="center"/>
          </w:tcPr>
          <w:p w14:paraId="0E23BD63" w14:textId="61200830" w:rsidR="004D6A73" w:rsidRPr="00980B06" w:rsidRDefault="004D6A73" w:rsidP="00343C5C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D6A73" w:rsidRPr="00980B06" w14:paraId="53C4A832" w14:textId="0C2549BF" w:rsidTr="00B502AC">
        <w:tc>
          <w:tcPr>
            <w:tcW w:w="1292" w:type="dxa"/>
            <w:vMerge/>
            <w:vAlign w:val="center"/>
          </w:tcPr>
          <w:p w14:paraId="0092DF3F" w14:textId="77777777" w:rsidR="004D6A73" w:rsidRPr="00980B06" w:rsidRDefault="004D6A73" w:rsidP="000D7045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79" w:type="dxa"/>
            <w:vAlign w:val="center"/>
          </w:tcPr>
          <w:p w14:paraId="1D8B31C8" w14:textId="60722B15" w:rsidR="004D6A73" w:rsidRPr="00980B06" w:rsidRDefault="004D6A73" w:rsidP="000D7045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80B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ypertension*</w:t>
            </w:r>
          </w:p>
        </w:tc>
        <w:tc>
          <w:tcPr>
            <w:tcW w:w="6331" w:type="dxa"/>
            <w:vAlign w:val="center"/>
          </w:tcPr>
          <w:p w14:paraId="00017A7C" w14:textId="5EBAEB61" w:rsidR="004D6A73" w:rsidRPr="00980B06" w:rsidRDefault="004D6A73" w:rsidP="000D7045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80B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if the patient has a diagnosis of hypertension, 0 otherwise</w:t>
            </w:r>
          </w:p>
        </w:tc>
        <w:tc>
          <w:tcPr>
            <w:tcW w:w="1270" w:type="dxa"/>
            <w:vMerge/>
            <w:vAlign w:val="center"/>
          </w:tcPr>
          <w:p w14:paraId="68A68190" w14:textId="77777777" w:rsidR="004D6A73" w:rsidRPr="00980B06" w:rsidRDefault="004D6A73" w:rsidP="00343C5C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8" w:type="dxa"/>
            <w:vMerge/>
            <w:vAlign w:val="center"/>
          </w:tcPr>
          <w:p w14:paraId="0D8AE281" w14:textId="4CD0284A" w:rsidR="004D6A73" w:rsidRPr="00980B06" w:rsidRDefault="004D6A73" w:rsidP="00343C5C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D6A73" w:rsidRPr="00980B06" w14:paraId="752B39C3" w14:textId="24203898" w:rsidTr="00B502AC">
        <w:tc>
          <w:tcPr>
            <w:tcW w:w="1292" w:type="dxa"/>
            <w:vMerge/>
            <w:vAlign w:val="center"/>
          </w:tcPr>
          <w:p w14:paraId="3A7570C0" w14:textId="77777777" w:rsidR="004D6A73" w:rsidRPr="00980B06" w:rsidRDefault="004D6A73" w:rsidP="000D7045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79" w:type="dxa"/>
            <w:vAlign w:val="center"/>
          </w:tcPr>
          <w:p w14:paraId="467358F4" w14:textId="51E3D040" w:rsidR="004D6A73" w:rsidRPr="00980B06" w:rsidRDefault="004D6A73" w:rsidP="000D7045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80B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abetes*</w:t>
            </w:r>
          </w:p>
        </w:tc>
        <w:tc>
          <w:tcPr>
            <w:tcW w:w="6331" w:type="dxa"/>
            <w:vAlign w:val="center"/>
          </w:tcPr>
          <w:p w14:paraId="5228755C" w14:textId="3BF5F3EB" w:rsidR="004D6A73" w:rsidRPr="00980B06" w:rsidRDefault="004D6A73" w:rsidP="000D7045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80B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if the patient has a diagnosis of diabetes, 0 otherwise</w:t>
            </w:r>
          </w:p>
        </w:tc>
        <w:tc>
          <w:tcPr>
            <w:tcW w:w="1270" w:type="dxa"/>
            <w:vMerge/>
            <w:vAlign w:val="center"/>
          </w:tcPr>
          <w:p w14:paraId="6B25BA39" w14:textId="77777777" w:rsidR="004D6A73" w:rsidRPr="00980B06" w:rsidRDefault="004D6A73" w:rsidP="00343C5C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8" w:type="dxa"/>
            <w:vMerge/>
            <w:vAlign w:val="center"/>
          </w:tcPr>
          <w:p w14:paraId="0327EEDF" w14:textId="56C5539E" w:rsidR="004D6A73" w:rsidRPr="00980B06" w:rsidRDefault="004D6A73" w:rsidP="00343C5C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D6A73" w:rsidRPr="00980B06" w14:paraId="729BBB30" w14:textId="2E0397B6" w:rsidTr="00B502AC">
        <w:tc>
          <w:tcPr>
            <w:tcW w:w="1292" w:type="dxa"/>
            <w:vMerge/>
            <w:vAlign w:val="center"/>
          </w:tcPr>
          <w:p w14:paraId="1653EAE6" w14:textId="77777777" w:rsidR="004D6A73" w:rsidRPr="00980B06" w:rsidRDefault="004D6A73" w:rsidP="000D7045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79" w:type="dxa"/>
            <w:vAlign w:val="center"/>
          </w:tcPr>
          <w:p w14:paraId="2C67332D" w14:textId="7E19ADFA" w:rsidR="004D6A73" w:rsidRPr="00980B06" w:rsidRDefault="004D6A73" w:rsidP="000D7045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80B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PD* (Chronic obstructive pulmonary disease)</w:t>
            </w:r>
          </w:p>
        </w:tc>
        <w:tc>
          <w:tcPr>
            <w:tcW w:w="6331" w:type="dxa"/>
            <w:vAlign w:val="center"/>
          </w:tcPr>
          <w:p w14:paraId="0E2312FA" w14:textId="58CAF197" w:rsidR="004D6A73" w:rsidRPr="00980B06" w:rsidRDefault="004D6A73" w:rsidP="000D7045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80B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if the person has a diagnosis of COPD, 0 otherwise</w:t>
            </w:r>
          </w:p>
        </w:tc>
        <w:tc>
          <w:tcPr>
            <w:tcW w:w="1270" w:type="dxa"/>
            <w:vMerge/>
            <w:vAlign w:val="center"/>
          </w:tcPr>
          <w:p w14:paraId="6492926C" w14:textId="77777777" w:rsidR="004D6A73" w:rsidRPr="00980B06" w:rsidRDefault="004D6A73" w:rsidP="00343C5C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8" w:type="dxa"/>
            <w:vMerge/>
            <w:vAlign w:val="center"/>
          </w:tcPr>
          <w:p w14:paraId="5ADFEB86" w14:textId="21661724" w:rsidR="004D6A73" w:rsidRPr="00980B06" w:rsidRDefault="004D6A73" w:rsidP="00343C5C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D6A73" w:rsidRPr="00980B06" w14:paraId="64D74E79" w14:textId="5B5B4C52" w:rsidTr="00B502AC">
        <w:tc>
          <w:tcPr>
            <w:tcW w:w="1292" w:type="dxa"/>
            <w:vMerge/>
            <w:vAlign w:val="center"/>
          </w:tcPr>
          <w:p w14:paraId="5B690D62" w14:textId="77777777" w:rsidR="004D6A73" w:rsidRPr="00980B06" w:rsidRDefault="004D6A73" w:rsidP="000D7045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79" w:type="dxa"/>
            <w:vAlign w:val="center"/>
          </w:tcPr>
          <w:p w14:paraId="683346A2" w14:textId="207E438B" w:rsidR="004D6A73" w:rsidRPr="00980B06" w:rsidRDefault="004D6A73" w:rsidP="000D7045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80B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thma*</w:t>
            </w:r>
          </w:p>
        </w:tc>
        <w:tc>
          <w:tcPr>
            <w:tcW w:w="6331" w:type="dxa"/>
            <w:vAlign w:val="center"/>
          </w:tcPr>
          <w:p w14:paraId="1229B37C" w14:textId="03ABD7B2" w:rsidR="004D6A73" w:rsidRPr="00980B06" w:rsidRDefault="004D6A73" w:rsidP="000D7045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80B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if the patient has a diagnosis of asthma, 0 otherwise</w:t>
            </w:r>
          </w:p>
        </w:tc>
        <w:tc>
          <w:tcPr>
            <w:tcW w:w="1270" w:type="dxa"/>
            <w:vMerge/>
            <w:vAlign w:val="center"/>
          </w:tcPr>
          <w:p w14:paraId="62658851" w14:textId="77777777" w:rsidR="004D6A73" w:rsidRPr="00980B06" w:rsidRDefault="004D6A73" w:rsidP="00343C5C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8" w:type="dxa"/>
            <w:vMerge/>
            <w:vAlign w:val="center"/>
          </w:tcPr>
          <w:p w14:paraId="588BBB0E" w14:textId="66082AF9" w:rsidR="004D6A73" w:rsidRPr="00980B06" w:rsidRDefault="004D6A73" w:rsidP="00343C5C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D6A73" w:rsidRPr="00980B06" w14:paraId="7C0F5DED" w14:textId="0393FD0E" w:rsidTr="00B502AC">
        <w:tc>
          <w:tcPr>
            <w:tcW w:w="1292" w:type="dxa"/>
            <w:vMerge/>
            <w:vAlign w:val="center"/>
          </w:tcPr>
          <w:p w14:paraId="32EA5B2A" w14:textId="77777777" w:rsidR="004D6A73" w:rsidRPr="00980B06" w:rsidRDefault="004D6A73" w:rsidP="000D7045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79" w:type="dxa"/>
            <w:vAlign w:val="center"/>
          </w:tcPr>
          <w:p w14:paraId="63B8209D" w14:textId="079B5688" w:rsidR="004D6A73" w:rsidRPr="00980B06" w:rsidRDefault="004D6A73" w:rsidP="000D7045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80B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munosuppression*</w:t>
            </w:r>
          </w:p>
        </w:tc>
        <w:tc>
          <w:tcPr>
            <w:tcW w:w="6331" w:type="dxa"/>
            <w:vAlign w:val="center"/>
          </w:tcPr>
          <w:p w14:paraId="29C81661" w14:textId="7A357B03" w:rsidR="004D6A73" w:rsidRPr="00980B06" w:rsidRDefault="004D6A73" w:rsidP="000D7045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80B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if the patient has immunosuppression, 0 otherwise</w:t>
            </w:r>
          </w:p>
        </w:tc>
        <w:tc>
          <w:tcPr>
            <w:tcW w:w="1270" w:type="dxa"/>
            <w:vMerge/>
            <w:vAlign w:val="center"/>
          </w:tcPr>
          <w:p w14:paraId="5BFD63A7" w14:textId="77777777" w:rsidR="004D6A73" w:rsidRPr="00980B06" w:rsidRDefault="004D6A73" w:rsidP="00343C5C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8" w:type="dxa"/>
            <w:vMerge/>
            <w:vAlign w:val="center"/>
          </w:tcPr>
          <w:p w14:paraId="5F5FA3F4" w14:textId="6C2B80E9" w:rsidR="004D6A73" w:rsidRPr="00980B06" w:rsidRDefault="004D6A73" w:rsidP="00343C5C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D6A73" w:rsidRPr="00980B06" w14:paraId="0F112667" w14:textId="7321A560" w:rsidTr="00B502AC">
        <w:tc>
          <w:tcPr>
            <w:tcW w:w="1292" w:type="dxa"/>
            <w:vMerge/>
            <w:vAlign w:val="center"/>
          </w:tcPr>
          <w:p w14:paraId="7493535E" w14:textId="77777777" w:rsidR="004D6A73" w:rsidRPr="00980B06" w:rsidRDefault="004D6A73" w:rsidP="000D7045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79" w:type="dxa"/>
            <w:vAlign w:val="center"/>
          </w:tcPr>
          <w:p w14:paraId="52F22A2B" w14:textId="5C4E5E4D" w:rsidR="004D6A73" w:rsidRPr="00980B06" w:rsidRDefault="004D6A73" w:rsidP="000D7045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80B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nal disease*</w:t>
            </w:r>
          </w:p>
        </w:tc>
        <w:tc>
          <w:tcPr>
            <w:tcW w:w="6331" w:type="dxa"/>
            <w:vAlign w:val="center"/>
          </w:tcPr>
          <w:p w14:paraId="2F48988D" w14:textId="201CE174" w:rsidR="004D6A73" w:rsidRPr="00980B06" w:rsidRDefault="004D6A73" w:rsidP="000D7045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80B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if the patient has a diagnosis of renal disease, 0 otherwise</w:t>
            </w:r>
          </w:p>
        </w:tc>
        <w:tc>
          <w:tcPr>
            <w:tcW w:w="1270" w:type="dxa"/>
            <w:vMerge/>
            <w:vAlign w:val="center"/>
          </w:tcPr>
          <w:p w14:paraId="4231D09F" w14:textId="77777777" w:rsidR="004D6A73" w:rsidRPr="00980B06" w:rsidRDefault="004D6A73" w:rsidP="00343C5C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8" w:type="dxa"/>
            <w:vMerge/>
            <w:vAlign w:val="center"/>
          </w:tcPr>
          <w:p w14:paraId="6CD236A1" w14:textId="22E4E4FF" w:rsidR="004D6A73" w:rsidRPr="00980B06" w:rsidRDefault="004D6A73" w:rsidP="00343C5C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D6A73" w:rsidRPr="00980B06" w14:paraId="62BC4179" w14:textId="5786A7E9" w:rsidTr="00B502AC">
        <w:tc>
          <w:tcPr>
            <w:tcW w:w="1292" w:type="dxa"/>
            <w:vMerge/>
            <w:vAlign w:val="center"/>
          </w:tcPr>
          <w:p w14:paraId="1FFAF458" w14:textId="77777777" w:rsidR="004D6A73" w:rsidRPr="00980B06" w:rsidRDefault="004D6A73" w:rsidP="000D7045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79" w:type="dxa"/>
            <w:vAlign w:val="center"/>
          </w:tcPr>
          <w:p w14:paraId="797C8CE9" w14:textId="648A3A6A" w:rsidR="004D6A73" w:rsidRPr="00980B06" w:rsidRDefault="004D6A73" w:rsidP="000D7045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80B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rdiovascular disease*</w:t>
            </w:r>
          </w:p>
        </w:tc>
        <w:tc>
          <w:tcPr>
            <w:tcW w:w="6331" w:type="dxa"/>
            <w:vAlign w:val="center"/>
          </w:tcPr>
          <w:p w14:paraId="3A36C8A5" w14:textId="0F01F2C4" w:rsidR="004D6A73" w:rsidRPr="00980B06" w:rsidRDefault="004D6A73" w:rsidP="000D7045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80B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if the patient has a diagnosis of cardiovascular disease, 0 otherwise</w:t>
            </w:r>
          </w:p>
        </w:tc>
        <w:tc>
          <w:tcPr>
            <w:tcW w:w="1270" w:type="dxa"/>
            <w:vMerge/>
            <w:vAlign w:val="center"/>
          </w:tcPr>
          <w:p w14:paraId="56D165A3" w14:textId="77777777" w:rsidR="004D6A73" w:rsidRPr="00980B06" w:rsidRDefault="004D6A73" w:rsidP="00343C5C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8" w:type="dxa"/>
            <w:vMerge/>
            <w:vAlign w:val="center"/>
          </w:tcPr>
          <w:p w14:paraId="63E4855C" w14:textId="0C1D3044" w:rsidR="004D6A73" w:rsidRPr="00980B06" w:rsidRDefault="004D6A73" w:rsidP="00343C5C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D6A73" w:rsidRPr="00980B06" w14:paraId="0CD164E6" w14:textId="50DD13F4" w:rsidTr="00B502AC">
        <w:tc>
          <w:tcPr>
            <w:tcW w:w="1292" w:type="dxa"/>
            <w:vMerge/>
            <w:vAlign w:val="center"/>
          </w:tcPr>
          <w:p w14:paraId="6B28AF7F" w14:textId="77777777" w:rsidR="004D6A73" w:rsidRPr="00980B06" w:rsidRDefault="004D6A73" w:rsidP="000D7045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79" w:type="dxa"/>
            <w:vAlign w:val="center"/>
          </w:tcPr>
          <w:p w14:paraId="12E19499" w14:textId="00CDCDFE" w:rsidR="004D6A73" w:rsidRPr="00980B06" w:rsidRDefault="004D6A73" w:rsidP="000D7045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80B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 underlying health condition +</w:t>
            </w:r>
          </w:p>
        </w:tc>
        <w:tc>
          <w:tcPr>
            <w:tcW w:w="6331" w:type="dxa"/>
            <w:vAlign w:val="center"/>
          </w:tcPr>
          <w:p w14:paraId="730E75FD" w14:textId="06A05390" w:rsidR="004D6A73" w:rsidRPr="00980B06" w:rsidRDefault="004D6A73" w:rsidP="000D7045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80B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 comorbidities</w:t>
            </w:r>
          </w:p>
        </w:tc>
        <w:tc>
          <w:tcPr>
            <w:tcW w:w="1270" w:type="dxa"/>
            <w:vMerge/>
            <w:vAlign w:val="center"/>
          </w:tcPr>
          <w:p w14:paraId="1DBDFB85" w14:textId="77777777" w:rsidR="004D6A73" w:rsidRPr="00980B06" w:rsidRDefault="004D6A73" w:rsidP="00343C5C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8" w:type="dxa"/>
            <w:vMerge/>
            <w:vAlign w:val="center"/>
          </w:tcPr>
          <w:p w14:paraId="4C53694E" w14:textId="3A34FC40" w:rsidR="004D6A73" w:rsidRPr="00980B06" w:rsidRDefault="004D6A73" w:rsidP="00343C5C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D6A73" w:rsidRPr="00980B06" w14:paraId="5D5F98BF" w14:textId="36FBC43B" w:rsidTr="00B502AC">
        <w:tc>
          <w:tcPr>
            <w:tcW w:w="1292" w:type="dxa"/>
            <w:vMerge w:val="restart"/>
            <w:vAlign w:val="center"/>
          </w:tcPr>
          <w:p w14:paraId="674912BD" w14:textId="77777777" w:rsidR="004D6A73" w:rsidRPr="00980B06" w:rsidRDefault="004D6A73" w:rsidP="000D7045">
            <w:pPr>
              <w:pStyle w:val="BodyTex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80B0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Risky health</w:t>
            </w:r>
          </w:p>
          <w:p w14:paraId="581873F1" w14:textId="7960C016" w:rsidR="004D6A73" w:rsidRPr="00980B06" w:rsidRDefault="004D6A73" w:rsidP="000D7045">
            <w:pPr>
              <w:pStyle w:val="BodyTex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80B0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behaviours</w:t>
            </w:r>
          </w:p>
        </w:tc>
        <w:tc>
          <w:tcPr>
            <w:tcW w:w="1679" w:type="dxa"/>
            <w:vAlign w:val="center"/>
          </w:tcPr>
          <w:p w14:paraId="3D24BAB8" w14:textId="57C3FB80" w:rsidR="004D6A73" w:rsidRPr="00980B06" w:rsidRDefault="004D6A73" w:rsidP="000D7045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80B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besity*</w:t>
            </w:r>
          </w:p>
        </w:tc>
        <w:tc>
          <w:tcPr>
            <w:tcW w:w="6331" w:type="dxa"/>
            <w:vAlign w:val="center"/>
          </w:tcPr>
          <w:p w14:paraId="451BFA56" w14:textId="44B8DE75" w:rsidR="004D6A73" w:rsidRPr="00980B06" w:rsidRDefault="004D6A73" w:rsidP="000D7045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80B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 be obese. 1 if the patient has obesity, 0 otherwise.</w:t>
            </w:r>
          </w:p>
        </w:tc>
        <w:tc>
          <w:tcPr>
            <w:tcW w:w="1270" w:type="dxa"/>
            <w:vMerge/>
            <w:vAlign w:val="center"/>
          </w:tcPr>
          <w:p w14:paraId="2F3C8F3B" w14:textId="77777777" w:rsidR="004D6A73" w:rsidRPr="00980B06" w:rsidRDefault="004D6A73" w:rsidP="00C84E52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8" w:type="dxa"/>
            <w:vMerge/>
            <w:vAlign w:val="center"/>
          </w:tcPr>
          <w:p w14:paraId="73A3DEAD" w14:textId="1C66CFBF" w:rsidR="004D6A73" w:rsidRPr="00980B06" w:rsidRDefault="004D6A73" w:rsidP="00C84E52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D6A73" w:rsidRPr="00980B06" w14:paraId="0A161885" w14:textId="70A28B7B" w:rsidTr="00B502AC">
        <w:tc>
          <w:tcPr>
            <w:tcW w:w="1292" w:type="dxa"/>
            <w:vMerge/>
            <w:vAlign w:val="center"/>
          </w:tcPr>
          <w:p w14:paraId="3773B99E" w14:textId="77777777" w:rsidR="004D6A73" w:rsidRPr="00980B06" w:rsidRDefault="004D6A73" w:rsidP="000D7045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79" w:type="dxa"/>
            <w:vAlign w:val="center"/>
          </w:tcPr>
          <w:p w14:paraId="6DA4C141" w14:textId="2812B386" w:rsidR="004D6A73" w:rsidRPr="00980B06" w:rsidRDefault="004D6A73" w:rsidP="000D7045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80B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moking</w:t>
            </w:r>
          </w:p>
        </w:tc>
        <w:tc>
          <w:tcPr>
            <w:tcW w:w="6331" w:type="dxa"/>
            <w:vAlign w:val="center"/>
          </w:tcPr>
          <w:p w14:paraId="6496D92A" w14:textId="74047804" w:rsidR="004D6A73" w:rsidRPr="00980B06" w:rsidRDefault="004D6A73" w:rsidP="000D7045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80B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 smoke. 1 if the patient smokes regularly, 0 otherwise</w:t>
            </w:r>
          </w:p>
        </w:tc>
        <w:tc>
          <w:tcPr>
            <w:tcW w:w="1270" w:type="dxa"/>
            <w:vMerge/>
            <w:vAlign w:val="center"/>
          </w:tcPr>
          <w:p w14:paraId="247284BA" w14:textId="77777777" w:rsidR="004D6A73" w:rsidRPr="00980B06" w:rsidRDefault="004D6A73" w:rsidP="00C84E52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8" w:type="dxa"/>
            <w:vMerge/>
            <w:vAlign w:val="center"/>
          </w:tcPr>
          <w:p w14:paraId="26CDD89C" w14:textId="414F90CB" w:rsidR="004D6A73" w:rsidRPr="00980B06" w:rsidRDefault="004D6A73" w:rsidP="00C84E52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bookmarkEnd w:id="0"/>
      <w:tr w:rsidR="00B502AC" w:rsidRPr="00980B06" w14:paraId="5E9B1C12" w14:textId="41FB93F1" w:rsidTr="00B502AC">
        <w:tc>
          <w:tcPr>
            <w:tcW w:w="1292" w:type="dxa"/>
            <w:vMerge w:val="restart"/>
            <w:vAlign w:val="center"/>
          </w:tcPr>
          <w:p w14:paraId="1EEA6A2F" w14:textId="77777777" w:rsidR="00B502AC" w:rsidRPr="00980B06" w:rsidRDefault="00B502AC" w:rsidP="004D6A73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80B0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Medical attention </w:t>
            </w:r>
          </w:p>
          <w:p w14:paraId="0CB76E40" w14:textId="77777777" w:rsidR="00B502AC" w:rsidRPr="00980B06" w:rsidRDefault="00B502AC" w:rsidP="004D6A73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79" w:type="dxa"/>
            <w:vAlign w:val="center"/>
          </w:tcPr>
          <w:p w14:paraId="740D4F1C" w14:textId="49B4AD1A" w:rsidR="00B502AC" w:rsidRPr="00980B06" w:rsidRDefault="00B502AC" w:rsidP="000D7045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80B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sting waiting time</w:t>
            </w:r>
          </w:p>
        </w:tc>
        <w:tc>
          <w:tcPr>
            <w:tcW w:w="6331" w:type="dxa"/>
            <w:vAlign w:val="center"/>
          </w:tcPr>
          <w:p w14:paraId="3DA0D869" w14:textId="6A3CD7EF" w:rsidR="00B502AC" w:rsidRPr="00980B06" w:rsidRDefault="00B502AC" w:rsidP="000D7045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80B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umber of days the person waited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980B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 get tested since the first symptom</w:t>
            </w:r>
          </w:p>
        </w:tc>
        <w:tc>
          <w:tcPr>
            <w:tcW w:w="1270" w:type="dxa"/>
            <w:vAlign w:val="center"/>
          </w:tcPr>
          <w:p w14:paraId="2942AC40" w14:textId="0B1A13AA" w:rsidR="00B502AC" w:rsidRPr="00980B06" w:rsidRDefault="00B502AC" w:rsidP="00C84E52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80B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inuous</w:t>
            </w:r>
          </w:p>
        </w:tc>
        <w:tc>
          <w:tcPr>
            <w:tcW w:w="928" w:type="dxa"/>
            <w:vMerge/>
            <w:vAlign w:val="center"/>
          </w:tcPr>
          <w:p w14:paraId="6B675206" w14:textId="585AAA43" w:rsidR="00B502AC" w:rsidRPr="00980B06" w:rsidRDefault="00B502AC" w:rsidP="00C84E52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502AC" w:rsidRPr="00980B06" w14:paraId="7B2C26BF" w14:textId="75C2A956" w:rsidTr="00B502AC">
        <w:tc>
          <w:tcPr>
            <w:tcW w:w="1292" w:type="dxa"/>
            <w:vMerge/>
            <w:vAlign w:val="center"/>
          </w:tcPr>
          <w:p w14:paraId="7F90B5E7" w14:textId="49C83BFA" w:rsidR="00B502AC" w:rsidRPr="00980B06" w:rsidRDefault="00B502AC" w:rsidP="004D6A73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79" w:type="dxa"/>
            <w:vMerge w:val="restart"/>
            <w:vAlign w:val="center"/>
          </w:tcPr>
          <w:p w14:paraId="6D9F572D" w14:textId="618AB28C" w:rsidR="00B502AC" w:rsidRPr="00980B06" w:rsidRDefault="00B502AC" w:rsidP="004D6A73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80B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ype of health provider </w:t>
            </w:r>
          </w:p>
        </w:tc>
        <w:tc>
          <w:tcPr>
            <w:tcW w:w="6331" w:type="dxa"/>
            <w:vAlign w:val="center"/>
          </w:tcPr>
          <w:p w14:paraId="71772FB4" w14:textId="77777777" w:rsidR="00B502AC" w:rsidRPr="00980B06" w:rsidRDefault="00B502AC" w:rsidP="004D6A73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80B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if the patient received health attention in social security institutions: Mexican Social Security Institute (IMSS, in Spanish); Civil Service Social Security and Services Institute (ISSSTE, in Spanish); Hospitals owned and managed by the state-owned petroleum company “Mexican Petroleum” (PEMEX, in Spanish); Hospitals owned and managed by the Secretariat of National Defence (SEDENA, in Spanish) or Hospitals owned and managed by the Secretariat of the Navy (SEMAR, in Spanish).</w:t>
            </w:r>
          </w:p>
          <w:p w14:paraId="14E047B8" w14:textId="32975638" w:rsidR="00B502AC" w:rsidRPr="00980B06" w:rsidRDefault="00B502AC" w:rsidP="004D6A73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80B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 otherwise. </w:t>
            </w:r>
          </w:p>
        </w:tc>
        <w:tc>
          <w:tcPr>
            <w:tcW w:w="1270" w:type="dxa"/>
            <w:vAlign w:val="center"/>
          </w:tcPr>
          <w:p w14:paraId="36727E23" w14:textId="16828D3A" w:rsidR="00B502AC" w:rsidRPr="00980B06" w:rsidRDefault="00B502AC" w:rsidP="004D6A73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80B0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Binary</w:t>
            </w:r>
          </w:p>
        </w:tc>
        <w:tc>
          <w:tcPr>
            <w:tcW w:w="928" w:type="dxa"/>
            <w:vMerge/>
            <w:vAlign w:val="center"/>
          </w:tcPr>
          <w:p w14:paraId="47E73D81" w14:textId="7DD6D9E7" w:rsidR="00B502AC" w:rsidRPr="00980B06" w:rsidRDefault="00B502AC" w:rsidP="004D6A73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502AC" w:rsidRPr="00980B06" w14:paraId="26B339F3" w14:textId="77777777" w:rsidTr="00B502AC">
        <w:tc>
          <w:tcPr>
            <w:tcW w:w="1292" w:type="dxa"/>
            <w:vMerge/>
            <w:vAlign w:val="center"/>
          </w:tcPr>
          <w:p w14:paraId="7F76B676" w14:textId="77777777" w:rsidR="00B502AC" w:rsidRPr="00980B06" w:rsidRDefault="00B502AC" w:rsidP="004D6A73">
            <w:pPr>
              <w:pStyle w:val="BodyTex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679" w:type="dxa"/>
            <w:vMerge/>
            <w:vAlign w:val="center"/>
          </w:tcPr>
          <w:p w14:paraId="0842D757" w14:textId="77777777" w:rsidR="00B502AC" w:rsidRPr="00980B06" w:rsidRDefault="00B502AC" w:rsidP="004D6A73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31" w:type="dxa"/>
            <w:vAlign w:val="center"/>
          </w:tcPr>
          <w:p w14:paraId="1816BD45" w14:textId="413BB2F6" w:rsidR="00B502AC" w:rsidRPr="00980B06" w:rsidRDefault="00B502AC" w:rsidP="004D6A73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80B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 if the patient received health attention in health secretariat institutions: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deral and State M</w:t>
            </w:r>
            <w:r w:rsidRPr="00980B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istry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f </w:t>
            </w:r>
            <w:r w:rsidR="002F59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alth-owned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ospitals (these </w:t>
            </w:r>
            <w:r w:rsidRPr="00980B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ospitals provide health services to people enrolled in the INSABI programme, </w:t>
            </w:r>
            <w:r w:rsidR="00951D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rmerly</w:t>
            </w:r>
            <w:r w:rsidRPr="00980B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known as “Seguro Popular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”).</w:t>
            </w:r>
          </w:p>
          <w:p w14:paraId="074BCB7F" w14:textId="3A45678E" w:rsidR="00B502AC" w:rsidRPr="00980B06" w:rsidRDefault="00B502AC" w:rsidP="004D6A73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80B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 otherwise. </w:t>
            </w:r>
          </w:p>
        </w:tc>
        <w:tc>
          <w:tcPr>
            <w:tcW w:w="1270" w:type="dxa"/>
            <w:vAlign w:val="center"/>
          </w:tcPr>
          <w:p w14:paraId="01CA8508" w14:textId="0C2D5E2B" w:rsidR="00B502AC" w:rsidRPr="00980B06" w:rsidRDefault="00B502AC" w:rsidP="004D6A73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80B0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Binary</w:t>
            </w:r>
          </w:p>
        </w:tc>
        <w:tc>
          <w:tcPr>
            <w:tcW w:w="928" w:type="dxa"/>
            <w:vMerge/>
            <w:vAlign w:val="center"/>
          </w:tcPr>
          <w:p w14:paraId="515E38BB" w14:textId="77777777" w:rsidR="00B502AC" w:rsidRPr="00980B06" w:rsidRDefault="00B502AC" w:rsidP="004D6A73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8E3773" w:rsidRPr="00980B06" w14:paraId="692FC8DB" w14:textId="77777777" w:rsidTr="008E3773">
        <w:tc>
          <w:tcPr>
            <w:tcW w:w="11500" w:type="dxa"/>
            <w:gridSpan w:val="5"/>
            <w:vAlign w:val="center"/>
          </w:tcPr>
          <w:p w14:paraId="7B077C12" w14:textId="61F295FE" w:rsidR="008E3773" w:rsidRPr="008E3773" w:rsidRDefault="008E3773" w:rsidP="008E3773">
            <w:pPr>
              <w:pStyle w:val="BodyTex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8E377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Contextual </w:t>
            </w:r>
            <w:r w:rsidR="00DB2A6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ircumstances</w:t>
            </w:r>
          </w:p>
        </w:tc>
      </w:tr>
      <w:tr w:rsidR="00D17711" w:rsidRPr="00980B06" w14:paraId="1A9D21F2" w14:textId="77777777" w:rsidTr="00B502AC">
        <w:tc>
          <w:tcPr>
            <w:tcW w:w="1292" w:type="dxa"/>
            <w:vMerge w:val="restart"/>
            <w:vAlign w:val="center"/>
          </w:tcPr>
          <w:p w14:paraId="4AEBC838" w14:textId="724625E1" w:rsidR="00D17711" w:rsidRPr="00980B06" w:rsidRDefault="00D17711" w:rsidP="00980B06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Health infrastructure</w:t>
            </w:r>
            <w:r w:rsidRPr="00980B0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  <w:p w14:paraId="729DFE3D" w14:textId="77777777" w:rsidR="00D17711" w:rsidRPr="00980B06" w:rsidRDefault="00D17711" w:rsidP="004D6A73">
            <w:pPr>
              <w:pStyle w:val="BodyTex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679" w:type="dxa"/>
            <w:vAlign w:val="center"/>
          </w:tcPr>
          <w:p w14:paraId="322F6B0A" w14:textId="007BBC76" w:rsidR="00D17711" w:rsidRPr="00980B06" w:rsidRDefault="00D17711" w:rsidP="004D6A73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80B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dical offices density</w:t>
            </w:r>
            <w:r w:rsidRPr="00980B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6331" w:type="dxa"/>
            <w:vAlign w:val="center"/>
          </w:tcPr>
          <w:p w14:paraId="602A224B" w14:textId="75917309" w:rsidR="00D17711" w:rsidRPr="00980B06" w:rsidRDefault="00D17711" w:rsidP="004D6A73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umber </w:t>
            </w:r>
            <w:r w:rsidR="00437F04" w:rsidRPr="00437F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f </w:t>
            </w:r>
            <w:r w:rsidR="00437F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dical offices</w:t>
            </w:r>
            <w:r w:rsidR="00437F04" w:rsidRPr="00437F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er 10,000 inhabitants</w:t>
            </w:r>
            <w:r w:rsidR="003621B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by January 2020</w:t>
            </w:r>
          </w:p>
        </w:tc>
        <w:tc>
          <w:tcPr>
            <w:tcW w:w="1270" w:type="dxa"/>
            <w:vAlign w:val="center"/>
          </w:tcPr>
          <w:p w14:paraId="4B7271E9" w14:textId="0B8332F1" w:rsidR="00D17711" w:rsidRPr="00980B06" w:rsidRDefault="00437F04" w:rsidP="004D6A73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B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inuous</w:t>
            </w:r>
          </w:p>
        </w:tc>
        <w:tc>
          <w:tcPr>
            <w:tcW w:w="928" w:type="dxa"/>
            <w:vMerge w:val="restart"/>
            <w:vAlign w:val="center"/>
          </w:tcPr>
          <w:p w14:paraId="0088C93F" w14:textId="4D1FD850" w:rsidR="00D17711" w:rsidRPr="00980B06" w:rsidRDefault="00D17711" w:rsidP="004D6A73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GIS</w:t>
            </w:r>
          </w:p>
        </w:tc>
      </w:tr>
      <w:tr w:rsidR="00D17711" w:rsidRPr="00980B06" w14:paraId="1DFF9057" w14:textId="77777777" w:rsidTr="00B502AC">
        <w:tc>
          <w:tcPr>
            <w:tcW w:w="1292" w:type="dxa"/>
            <w:vMerge/>
            <w:vAlign w:val="center"/>
          </w:tcPr>
          <w:p w14:paraId="7F5A4751" w14:textId="77777777" w:rsidR="00D17711" w:rsidRDefault="00D17711" w:rsidP="00980B06">
            <w:pPr>
              <w:pStyle w:val="BodyTex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679" w:type="dxa"/>
            <w:vAlign w:val="center"/>
          </w:tcPr>
          <w:p w14:paraId="456EF9F1" w14:textId="6EBBCF9F" w:rsidR="00D17711" w:rsidRPr="00980B06" w:rsidRDefault="00D17711" w:rsidP="004D6A73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80B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spital beds density</w:t>
            </w:r>
          </w:p>
        </w:tc>
        <w:tc>
          <w:tcPr>
            <w:tcW w:w="6331" w:type="dxa"/>
            <w:vAlign w:val="center"/>
          </w:tcPr>
          <w:p w14:paraId="4D7774C8" w14:textId="4833D7ED" w:rsidR="00D17711" w:rsidRPr="00980B06" w:rsidRDefault="00437F04" w:rsidP="004D6A73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umber </w:t>
            </w:r>
            <w:r w:rsidRPr="00437F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 hospital beds per 10,000 inhabitants</w:t>
            </w:r>
            <w:r w:rsidR="003621B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by January 2020</w:t>
            </w:r>
          </w:p>
        </w:tc>
        <w:tc>
          <w:tcPr>
            <w:tcW w:w="1270" w:type="dxa"/>
            <w:vAlign w:val="center"/>
          </w:tcPr>
          <w:p w14:paraId="7AC7FB83" w14:textId="4345FC73" w:rsidR="00D17711" w:rsidRPr="00980B06" w:rsidRDefault="00437F04" w:rsidP="004D6A73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B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inuous</w:t>
            </w:r>
          </w:p>
        </w:tc>
        <w:tc>
          <w:tcPr>
            <w:tcW w:w="928" w:type="dxa"/>
            <w:vMerge/>
            <w:vAlign w:val="center"/>
          </w:tcPr>
          <w:p w14:paraId="6508CF24" w14:textId="77777777" w:rsidR="00D17711" w:rsidRPr="00980B06" w:rsidRDefault="00D17711" w:rsidP="004D6A73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8388A" w:rsidRPr="00980B06" w14:paraId="1D6F6EB9" w14:textId="77777777" w:rsidTr="00B502AC">
        <w:tc>
          <w:tcPr>
            <w:tcW w:w="1292" w:type="dxa"/>
            <w:vAlign w:val="center"/>
          </w:tcPr>
          <w:p w14:paraId="3DBA6C08" w14:textId="5B537527" w:rsidR="00F8388A" w:rsidRDefault="00F8388A" w:rsidP="00980B06">
            <w:pPr>
              <w:pStyle w:val="BodyTex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oci</w:t>
            </w:r>
            <w:r w:rsidR="00DB2A6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oeconomic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lastRenderedPageBreak/>
              <w:t xml:space="preserve">marginalisation </w:t>
            </w:r>
          </w:p>
        </w:tc>
        <w:tc>
          <w:tcPr>
            <w:tcW w:w="1679" w:type="dxa"/>
            <w:vAlign w:val="center"/>
          </w:tcPr>
          <w:p w14:paraId="33CF3FD4" w14:textId="48B3111F" w:rsidR="00F8388A" w:rsidRDefault="00F8388A" w:rsidP="004D6A73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 xml:space="preserve">Municipal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marginalisation index</w:t>
            </w:r>
          </w:p>
        </w:tc>
        <w:tc>
          <w:tcPr>
            <w:tcW w:w="6331" w:type="dxa"/>
            <w:vAlign w:val="center"/>
          </w:tcPr>
          <w:p w14:paraId="3698F34A" w14:textId="64CB0B2F" w:rsidR="00F8388A" w:rsidRDefault="008E3773" w:rsidP="004C5962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 xml:space="preserve">Summary </w:t>
            </w:r>
            <w:r w:rsidRPr="008E37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sure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hat indicates the level of soc</w:t>
            </w:r>
            <w:r w:rsidR="00D02E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oeconomic</w:t>
            </w:r>
            <w:r w:rsidRPr="008E37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eficiencies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 a municipality</w:t>
            </w:r>
            <w:r w:rsidR="00D02E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in </w:t>
            </w:r>
            <w:r w:rsidR="00D02E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 xml:space="preserve">terms of </w:t>
            </w:r>
            <w:r w:rsidR="00D02E0A" w:rsidRPr="00D02E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ducation, housing, distribution of</w:t>
            </w:r>
            <w:r w:rsidR="00D02E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he </w:t>
            </w:r>
            <w:r w:rsidR="00D02E0A" w:rsidRPr="00D02E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pulation and monetary income</w:t>
            </w:r>
            <w:r w:rsidR="004C59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uch as </w:t>
            </w:r>
            <w:r w:rsidR="00951D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he </w:t>
            </w:r>
            <w:r w:rsidR="004C59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="004C5962" w:rsidRPr="004C59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rcentage of</w:t>
            </w:r>
            <w:r w:rsidR="004C59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he population </w:t>
            </w:r>
            <w:r w:rsidR="004C5962" w:rsidRPr="004C59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bove 15 </w:t>
            </w:r>
            <w:r w:rsidR="00820F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ears of age </w:t>
            </w:r>
            <w:r w:rsidR="004C5962" w:rsidRPr="004C59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at is illiterate</w:t>
            </w:r>
            <w:r w:rsidR="00820F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p</w:t>
            </w:r>
            <w:r w:rsidR="004C5962" w:rsidRPr="004C59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rcentage of </w:t>
            </w:r>
            <w:r w:rsidR="00820F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 population</w:t>
            </w:r>
            <w:r w:rsidR="004C5962" w:rsidRPr="004C59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bove 15 </w:t>
            </w:r>
            <w:r w:rsidR="00820F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ears of age </w:t>
            </w:r>
            <w:r w:rsidR="004C5962" w:rsidRPr="004C59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ithout schooling</w:t>
            </w:r>
            <w:r w:rsidR="00820F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p</w:t>
            </w:r>
            <w:r w:rsidR="004C5962" w:rsidRPr="004C59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rcentage of households without </w:t>
            </w:r>
            <w:r w:rsidR="00820F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 toilet or </w:t>
            </w:r>
            <w:r w:rsidR="004C5962" w:rsidRPr="004C59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rainage</w:t>
            </w:r>
            <w:r w:rsidR="00820F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p</w:t>
            </w:r>
            <w:r w:rsidR="004C5962" w:rsidRPr="004C59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rcentage of households without </w:t>
            </w:r>
            <w:r w:rsidR="00820F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lectricity, p</w:t>
            </w:r>
            <w:r w:rsidR="004C5962" w:rsidRPr="004C59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rcentage of households without</w:t>
            </w:r>
            <w:r w:rsidR="00820F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iped water, p</w:t>
            </w:r>
            <w:r w:rsidR="004C5962" w:rsidRPr="004C59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rcentage of households with</w:t>
            </w:r>
            <w:r w:rsidR="00820F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5A739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rt floor</w:t>
            </w:r>
            <w:r w:rsidR="00951D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="005A739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351E6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="004C5962" w:rsidRPr="004C59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rcentage of households </w:t>
            </w:r>
            <w:r w:rsidR="00351E6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ith overcrowding, p</w:t>
            </w:r>
            <w:r w:rsidR="004C5962" w:rsidRPr="004C59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rcentage of</w:t>
            </w:r>
            <w:r w:rsidR="00351E6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he population that live in localities with less than 5,000 inhabitants and, p</w:t>
            </w:r>
            <w:r w:rsidR="004C5962" w:rsidRPr="004C59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rcentage of</w:t>
            </w:r>
            <w:r w:rsidR="00351E6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he employed population earning up to two minimum salaries. </w:t>
            </w:r>
          </w:p>
          <w:p w14:paraId="30D08873" w14:textId="7F0F3E98" w:rsidR="00C86AE8" w:rsidRDefault="00951D50" w:rsidP="004C5962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his is an index bounded between 0 and 1. Lower values depict higher levels of marginalisation. </w:t>
            </w:r>
            <w:r w:rsidR="00C86A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 </w:t>
            </w:r>
            <w:r w:rsidR="00C86A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20 marginalisation index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as used.</w:t>
            </w:r>
          </w:p>
        </w:tc>
        <w:tc>
          <w:tcPr>
            <w:tcW w:w="1270" w:type="dxa"/>
            <w:vAlign w:val="center"/>
          </w:tcPr>
          <w:p w14:paraId="4B0F74D9" w14:textId="54E19CC2" w:rsidR="00F8388A" w:rsidRPr="00980B06" w:rsidRDefault="00F8388A" w:rsidP="004D6A73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80B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Continuous</w:t>
            </w:r>
          </w:p>
        </w:tc>
        <w:tc>
          <w:tcPr>
            <w:tcW w:w="928" w:type="dxa"/>
            <w:vAlign w:val="center"/>
          </w:tcPr>
          <w:p w14:paraId="2B029734" w14:textId="6EE30C7B" w:rsidR="00F8388A" w:rsidRPr="00980B06" w:rsidRDefault="00F8388A" w:rsidP="004D6A73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APO</w:t>
            </w:r>
            <w:r w:rsidR="004C59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4C59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INEGI</w:t>
            </w:r>
          </w:p>
        </w:tc>
      </w:tr>
      <w:tr w:rsidR="00F15479" w:rsidRPr="00980B06" w14:paraId="7E31501C" w14:textId="77777777" w:rsidTr="00B502AC">
        <w:tc>
          <w:tcPr>
            <w:tcW w:w="1292" w:type="dxa"/>
            <w:vAlign w:val="center"/>
          </w:tcPr>
          <w:p w14:paraId="4EAF68A7" w14:textId="07B2FE1D" w:rsidR="00F15479" w:rsidRDefault="00F15479" w:rsidP="00980B06">
            <w:pPr>
              <w:pStyle w:val="BodyTex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lastRenderedPageBreak/>
              <w:t xml:space="preserve">Population dispersion </w:t>
            </w:r>
          </w:p>
        </w:tc>
        <w:tc>
          <w:tcPr>
            <w:tcW w:w="1679" w:type="dxa"/>
            <w:vAlign w:val="center"/>
          </w:tcPr>
          <w:p w14:paraId="3A4EA762" w14:textId="1D379533" w:rsidR="00F15479" w:rsidRDefault="00F15479" w:rsidP="004D6A73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rbanity</w:t>
            </w:r>
          </w:p>
        </w:tc>
        <w:tc>
          <w:tcPr>
            <w:tcW w:w="6331" w:type="dxa"/>
            <w:vAlign w:val="center"/>
          </w:tcPr>
          <w:p w14:paraId="767836D6" w14:textId="2E0A4DDC" w:rsidR="00F15479" w:rsidRDefault="00F15479" w:rsidP="004D6A73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54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rcentage of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</w:t>
            </w:r>
            <w:r w:rsidRPr="00F154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ban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</w:t>
            </w:r>
            <w:r w:rsidRPr="00F154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calities in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ach</w:t>
            </w:r>
            <w:r w:rsidRPr="00F154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municipality</w:t>
            </w:r>
          </w:p>
        </w:tc>
        <w:tc>
          <w:tcPr>
            <w:tcW w:w="1270" w:type="dxa"/>
            <w:vAlign w:val="center"/>
          </w:tcPr>
          <w:p w14:paraId="7CDCA095" w14:textId="7FB9B088" w:rsidR="00F15479" w:rsidRPr="00980B06" w:rsidRDefault="00683202" w:rsidP="004D6A73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80B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inuous</w:t>
            </w:r>
          </w:p>
        </w:tc>
        <w:tc>
          <w:tcPr>
            <w:tcW w:w="928" w:type="dxa"/>
            <w:vAlign w:val="center"/>
          </w:tcPr>
          <w:p w14:paraId="37096340" w14:textId="3C53BCCF" w:rsidR="00F15479" w:rsidRDefault="00683202" w:rsidP="004D6A73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EGI</w:t>
            </w:r>
          </w:p>
        </w:tc>
      </w:tr>
      <w:tr w:rsidR="00F46B34" w:rsidRPr="00980B06" w14:paraId="4F29EB09" w14:textId="77777777" w:rsidTr="00B502AC">
        <w:tc>
          <w:tcPr>
            <w:tcW w:w="1292" w:type="dxa"/>
            <w:vAlign w:val="center"/>
          </w:tcPr>
          <w:p w14:paraId="2D6B0DA1" w14:textId="0D898CB8" w:rsidR="00F46B34" w:rsidRDefault="00F46B34" w:rsidP="00980B06">
            <w:pPr>
              <w:pStyle w:val="BodyTex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emporality</w:t>
            </w:r>
          </w:p>
        </w:tc>
        <w:tc>
          <w:tcPr>
            <w:tcW w:w="1679" w:type="dxa"/>
            <w:vAlign w:val="center"/>
          </w:tcPr>
          <w:p w14:paraId="7EF69640" w14:textId="1322BCBD" w:rsidR="00F46B34" w:rsidRDefault="00F46B34" w:rsidP="004D6A73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te</w:t>
            </w:r>
          </w:p>
        </w:tc>
        <w:tc>
          <w:tcPr>
            <w:tcW w:w="6331" w:type="dxa"/>
            <w:vAlign w:val="center"/>
          </w:tcPr>
          <w:p w14:paraId="54EF215D" w14:textId="3B7909F2" w:rsidR="00F46B34" w:rsidRPr="00F15479" w:rsidRDefault="00F46B34" w:rsidP="004D6A73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onth and year </w:t>
            </w:r>
          </w:p>
        </w:tc>
        <w:tc>
          <w:tcPr>
            <w:tcW w:w="1270" w:type="dxa"/>
            <w:vAlign w:val="center"/>
          </w:tcPr>
          <w:p w14:paraId="74DFE066" w14:textId="0C7D3C25" w:rsidR="00F46B34" w:rsidRPr="00980B06" w:rsidRDefault="00F46B34" w:rsidP="004D6A73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nary</w:t>
            </w:r>
          </w:p>
        </w:tc>
        <w:tc>
          <w:tcPr>
            <w:tcW w:w="928" w:type="dxa"/>
            <w:vAlign w:val="center"/>
          </w:tcPr>
          <w:p w14:paraId="4BB08D4F" w14:textId="038D4731" w:rsidR="00F46B34" w:rsidRDefault="00F46B34" w:rsidP="004D6A73">
            <w:pPr>
              <w:pStyle w:val="BodyTex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NAVE</w:t>
            </w:r>
          </w:p>
        </w:tc>
      </w:tr>
    </w:tbl>
    <w:p w14:paraId="3F220D81" w14:textId="5B4AF431" w:rsidR="00E437BC" w:rsidRPr="002F5928" w:rsidRDefault="005910C1" w:rsidP="00446CD3">
      <w:pPr>
        <w:pStyle w:val="Heading2"/>
        <w:tabs>
          <w:tab w:val="left" w:pos="782"/>
        </w:tabs>
        <w:ind w:left="0" w:right="1738" w:firstLine="0"/>
        <w:jc w:val="both"/>
        <w:rPr>
          <w:rFonts w:ascii="Times New Roman" w:hAnsi="Times New Roman" w:cs="Times New Roman"/>
          <w:b w:val="0"/>
          <w:bCs w:val="0"/>
          <w:sz w:val="16"/>
          <w:szCs w:val="16"/>
        </w:rPr>
      </w:pPr>
      <w:r w:rsidRPr="002F5928">
        <w:rPr>
          <w:rFonts w:ascii="Times New Roman" w:hAnsi="Times New Roman" w:cs="Times New Roman"/>
          <w:b w:val="0"/>
          <w:bCs w:val="0"/>
          <w:sz w:val="16"/>
          <w:szCs w:val="16"/>
        </w:rPr>
        <w:t>Notes: * There is no clinical definition available in the dataset for these variables. +No additional information was provided</w:t>
      </w:r>
    </w:p>
    <w:sectPr w:rsidR="00E437BC" w:rsidRPr="002F5928" w:rsidSect="000D7045">
      <w:pgSz w:w="13330" w:h="8790" w:orient="landscape"/>
      <w:pgMar w:top="920" w:right="1040" w:bottom="280" w:left="780" w:header="0" w:footer="587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AE6550"/>
    <w:multiLevelType w:val="multilevel"/>
    <w:tmpl w:val="D8420A10"/>
    <w:lvl w:ilvl="0">
      <w:start w:val="1"/>
      <w:numFmt w:val="upperLetter"/>
      <w:lvlText w:val="%1"/>
      <w:lvlJc w:val="left"/>
      <w:pPr>
        <w:ind w:left="781" w:hanging="682"/>
      </w:pPr>
      <w:rPr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781" w:hanging="682"/>
      </w:pPr>
      <w:rPr>
        <w:rFonts w:ascii="Calibri" w:eastAsia="Calibri" w:hAnsi="Calibri" w:cs="Calibri" w:hint="default"/>
        <w:b/>
        <w:bCs/>
        <w:w w:val="124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2017" w:hanging="682"/>
      </w:pPr>
      <w:rPr>
        <w:lang w:val="en-US" w:eastAsia="en-US" w:bidi="ar-SA"/>
      </w:rPr>
    </w:lvl>
    <w:lvl w:ilvl="3">
      <w:numFmt w:val="bullet"/>
      <w:lvlText w:val="•"/>
      <w:lvlJc w:val="left"/>
      <w:pPr>
        <w:ind w:left="2636" w:hanging="682"/>
      </w:pPr>
      <w:rPr>
        <w:lang w:val="en-US" w:eastAsia="en-US" w:bidi="ar-SA"/>
      </w:rPr>
    </w:lvl>
    <w:lvl w:ilvl="4">
      <w:numFmt w:val="bullet"/>
      <w:lvlText w:val="•"/>
      <w:lvlJc w:val="left"/>
      <w:pPr>
        <w:ind w:left="3254" w:hanging="682"/>
      </w:pPr>
      <w:rPr>
        <w:lang w:val="en-US" w:eastAsia="en-US" w:bidi="ar-SA"/>
      </w:rPr>
    </w:lvl>
    <w:lvl w:ilvl="5">
      <w:numFmt w:val="bullet"/>
      <w:lvlText w:val="•"/>
      <w:lvlJc w:val="left"/>
      <w:pPr>
        <w:ind w:left="3873" w:hanging="682"/>
      </w:pPr>
      <w:rPr>
        <w:lang w:val="en-US" w:eastAsia="en-US" w:bidi="ar-SA"/>
      </w:rPr>
    </w:lvl>
    <w:lvl w:ilvl="6">
      <w:numFmt w:val="bullet"/>
      <w:lvlText w:val="•"/>
      <w:lvlJc w:val="left"/>
      <w:pPr>
        <w:ind w:left="4492" w:hanging="682"/>
      </w:pPr>
      <w:rPr>
        <w:lang w:val="en-US" w:eastAsia="en-US" w:bidi="ar-SA"/>
      </w:rPr>
    </w:lvl>
    <w:lvl w:ilvl="7">
      <w:numFmt w:val="bullet"/>
      <w:lvlText w:val="•"/>
      <w:lvlJc w:val="left"/>
      <w:pPr>
        <w:ind w:left="5111" w:hanging="682"/>
      </w:pPr>
      <w:rPr>
        <w:lang w:val="en-US" w:eastAsia="en-US" w:bidi="ar-SA"/>
      </w:rPr>
    </w:lvl>
    <w:lvl w:ilvl="8">
      <w:numFmt w:val="bullet"/>
      <w:lvlText w:val="•"/>
      <w:lvlJc w:val="left"/>
      <w:pPr>
        <w:ind w:left="5729" w:hanging="682"/>
      </w:pPr>
      <w:rPr>
        <w:lang w:val="en-US" w:eastAsia="en-US" w:bidi="ar-SA"/>
      </w:rPr>
    </w:lvl>
  </w:abstractNum>
  <w:num w:numId="1" w16cid:durableId="351734756">
    <w:abstractNumId w:val="0"/>
  </w:num>
  <w:num w:numId="2" w16cid:durableId="447891082">
    <w:abstractNumId w:val="0"/>
    <w:lvlOverride w:ilvl="0">
      <w:startOverride w:val="1"/>
    </w:lvlOverride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4B6"/>
    <w:rsid w:val="000A6EB5"/>
    <w:rsid w:val="000D7045"/>
    <w:rsid w:val="000E4CE6"/>
    <w:rsid w:val="00277D85"/>
    <w:rsid w:val="002F5928"/>
    <w:rsid w:val="00317362"/>
    <w:rsid w:val="00343C5C"/>
    <w:rsid w:val="00351E65"/>
    <w:rsid w:val="003621B3"/>
    <w:rsid w:val="00437F04"/>
    <w:rsid w:val="00446CD3"/>
    <w:rsid w:val="004C5962"/>
    <w:rsid w:val="004D6A73"/>
    <w:rsid w:val="005910C1"/>
    <w:rsid w:val="005A7398"/>
    <w:rsid w:val="00683202"/>
    <w:rsid w:val="00820F02"/>
    <w:rsid w:val="008E3773"/>
    <w:rsid w:val="008E3893"/>
    <w:rsid w:val="00951D50"/>
    <w:rsid w:val="00980B06"/>
    <w:rsid w:val="009E013A"/>
    <w:rsid w:val="00AB64B6"/>
    <w:rsid w:val="00B502AC"/>
    <w:rsid w:val="00C84E52"/>
    <w:rsid w:val="00C86AE8"/>
    <w:rsid w:val="00D02E0A"/>
    <w:rsid w:val="00D17711"/>
    <w:rsid w:val="00DB2A6A"/>
    <w:rsid w:val="00E437BC"/>
    <w:rsid w:val="00F15479"/>
    <w:rsid w:val="00F46B34"/>
    <w:rsid w:val="00F8388A"/>
    <w:rsid w:val="00F87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941F6"/>
  <w15:chartTrackingRefBased/>
  <w15:docId w15:val="{EDC6ADD5-040E-4139-AC87-300C66844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B64B6"/>
    <w:pPr>
      <w:widowControl w:val="0"/>
      <w:autoSpaceDE w:val="0"/>
      <w:autoSpaceDN w:val="0"/>
      <w:spacing w:before="35" w:after="0" w:line="240" w:lineRule="auto"/>
      <w:ind w:left="423" w:hanging="324"/>
      <w:outlineLvl w:val="0"/>
    </w:pPr>
    <w:rPr>
      <w:rFonts w:ascii="Calibri" w:eastAsia="Calibri" w:hAnsi="Calibri" w:cs="Calibri"/>
      <w:b/>
      <w:bCs/>
      <w:sz w:val="28"/>
      <w:szCs w:val="28"/>
      <w:lang w:val="en-US"/>
    </w:rPr>
  </w:style>
  <w:style w:type="paragraph" w:styleId="Heading2">
    <w:name w:val="heading 2"/>
    <w:basedOn w:val="Normal"/>
    <w:link w:val="Heading2Char"/>
    <w:uiPriority w:val="9"/>
    <w:unhideWhenUsed/>
    <w:qFormat/>
    <w:rsid w:val="00AB64B6"/>
    <w:pPr>
      <w:widowControl w:val="0"/>
      <w:autoSpaceDE w:val="0"/>
      <w:autoSpaceDN w:val="0"/>
      <w:spacing w:before="33" w:after="0" w:line="240" w:lineRule="auto"/>
      <w:ind w:left="578" w:hanging="479"/>
      <w:outlineLvl w:val="1"/>
    </w:pPr>
    <w:rPr>
      <w:rFonts w:ascii="Calibri" w:eastAsia="Calibri" w:hAnsi="Calibri" w:cs="Calibri"/>
      <w:b/>
      <w:bCs/>
      <w:sz w:val="24"/>
      <w:szCs w:val="24"/>
      <w:lang w:val="en-US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AB64B6"/>
    <w:pPr>
      <w:widowControl w:val="0"/>
      <w:autoSpaceDE w:val="0"/>
      <w:autoSpaceDN w:val="0"/>
      <w:spacing w:after="0" w:line="240" w:lineRule="auto"/>
      <w:ind w:left="741" w:hanging="642"/>
      <w:outlineLvl w:val="2"/>
    </w:pPr>
    <w:rPr>
      <w:rFonts w:ascii="Calibri" w:eastAsia="Calibri" w:hAnsi="Calibri" w:cs="Calibri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4B6"/>
    <w:rPr>
      <w:rFonts w:ascii="Calibri" w:eastAsia="Calibri" w:hAnsi="Calibri" w:cs="Calibri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B64B6"/>
    <w:rPr>
      <w:rFonts w:ascii="Calibri" w:eastAsia="Calibri" w:hAnsi="Calibri" w:cs="Calibri"/>
      <w:b/>
      <w:bCs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64B6"/>
    <w:rPr>
      <w:rFonts w:ascii="Calibri" w:eastAsia="Calibri" w:hAnsi="Calibri" w:cs="Calibri"/>
      <w:b/>
      <w:bCs/>
      <w:lang w:val="en-US"/>
    </w:rPr>
  </w:style>
  <w:style w:type="paragraph" w:customStyle="1" w:styleId="msonormal0">
    <w:name w:val="msonormal"/>
    <w:basedOn w:val="Normal"/>
    <w:rsid w:val="00AB64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4B6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4B6"/>
    <w:rPr>
      <w:rFonts w:ascii="Calibri" w:eastAsia="Calibri" w:hAnsi="Calibri" w:cs="Calibri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AB64B6"/>
    <w:pPr>
      <w:widowControl w:val="0"/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B64B6"/>
    <w:rPr>
      <w:rFonts w:ascii="Calibri" w:eastAsia="Calibri" w:hAnsi="Calibri" w:cs="Calibri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AB64B6"/>
    <w:pPr>
      <w:widowControl w:val="0"/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B64B6"/>
    <w:rPr>
      <w:rFonts w:ascii="Calibri" w:eastAsia="Calibri" w:hAnsi="Calibri" w:cs="Calibri"/>
      <w:lang w:val="en-US"/>
    </w:rPr>
  </w:style>
  <w:style w:type="paragraph" w:styleId="Title">
    <w:name w:val="Title"/>
    <w:basedOn w:val="Normal"/>
    <w:link w:val="TitleChar"/>
    <w:uiPriority w:val="10"/>
    <w:qFormat/>
    <w:rsid w:val="00AB64B6"/>
    <w:pPr>
      <w:widowControl w:val="0"/>
      <w:autoSpaceDE w:val="0"/>
      <w:autoSpaceDN w:val="0"/>
      <w:spacing w:before="34" w:after="0" w:line="240" w:lineRule="auto"/>
      <w:ind w:left="455" w:right="832" w:hanging="2"/>
      <w:jc w:val="center"/>
    </w:pPr>
    <w:rPr>
      <w:rFonts w:ascii="Calibri" w:eastAsia="Calibri" w:hAnsi="Calibri" w:cs="Calibri"/>
      <w:sz w:val="34"/>
      <w:szCs w:val="34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AB64B6"/>
    <w:rPr>
      <w:rFonts w:ascii="Calibri" w:eastAsia="Calibri" w:hAnsi="Calibri" w:cs="Calibri"/>
      <w:sz w:val="34"/>
      <w:szCs w:val="34"/>
      <w:lang w:val="en-US"/>
    </w:rPr>
  </w:style>
  <w:style w:type="paragraph" w:styleId="BodyText">
    <w:name w:val="Body Text"/>
    <w:basedOn w:val="Normal"/>
    <w:link w:val="BodyTextChar"/>
    <w:uiPriority w:val="1"/>
    <w:unhideWhenUsed/>
    <w:qFormat/>
    <w:rsid w:val="00AB64B6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AB64B6"/>
    <w:rPr>
      <w:rFonts w:ascii="Calibri" w:eastAsia="Calibri" w:hAnsi="Calibri" w:cs="Calibri"/>
      <w:sz w:val="20"/>
      <w:szCs w:val="20"/>
      <w:lang w:val="en-US"/>
    </w:rPr>
  </w:style>
  <w:style w:type="paragraph" w:styleId="ListParagraph">
    <w:name w:val="List Paragraph"/>
    <w:basedOn w:val="Normal"/>
    <w:uiPriority w:val="1"/>
    <w:qFormat/>
    <w:rsid w:val="00AB64B6"/>
    <w:pPr>
      <w:widowControl w:val="0"/>
      <w:autoSpaceDE w:val="0"/>
      <w:autoSpaceDN w:val="0"/>
      <w:spacing w:after="0" w:line="240" w:lineRule="auto"/>
      <w:ind w:left="510" w:hanging="410"/>
      <w:jc w:val="both"/>
    </w:pPr>
    <w:rPr>
      <w:rFonts w:ascii="Calibri" w:eastAsia="Calibri" w:hAnsi="Calibri" w:cs="Calibri"/>
      <w:lang w:val="en-US"/>
    </w:rPr>
  </w:style>
  <w:style w:type="paragraph" w:customStyle="1" w:styleId="TableParagraph">
    <w:name w:val="Table Paragraph"/>
    <w:basedOn w:val="Normal"/>
    <w:uiPriority w:val="1"/>
    <w:qFormat/>
    <w:rsid w:val="00AB64B6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AB64B6"/>
    <w:rPr>
      <w:vertAlign w:val="superscript"/>
    </w:rPr>
  </w:style>
  <w:style w:type="character" w:styleId="Hyperlink">
    <w:name w:val="Hyperlink"/>
    <w:basedOn w:val="DefaultParagraphFont"/>
    <w:uiPriority w:val="99"/>
    <w:semiHidden/>
    <w:unhideWhenUsed/>
    <w:rsid w:val="00AB64B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B64B6"/>
    <w:rPr>
      <w:color w:val="800080"/>
      <w:u w:val="single"/>
    </w:rPr>
  </w:style>
  <w:style w:type="table" w:styleId="TableGrid">
    <w:name w:val="Table Grid"/>
    <w:basedOn w:val="TableNormal"/>
    <w:uiPriority w:val="39"/>
    <w:rsid w:val="00AB64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32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4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3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6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9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522</Words>
  <Characters>3055</Characters>
  <Application>Microsoft Office Word</Application>
  <DocSecurity>0</DocSecurity>
  <Lines>160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alas Ortiz</dc:creator>
  <cp:keywords/>
  <dc:description/>
  <cp:lastModifiedBy>Andrea Salas Ortiz</cp:lastModifiedBy>
  <cp:revision>23</cp:revision>
  <dcterms:created xsi:type="dcterms:W3CDTF">2023-01-12T13:22:00Z</dcterms:created>
  <dcterms:modified xsi:type="dcterms:W3CDTF">2023-01-16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d46deacbf0002385592b3d112b94d384420df7a06660051f65107b14bc0bcb</vt:lpwstr>
  </property>
</Properties>
</file>